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38179" w14:textId="77777777" w:rsidR="00C0213D" w:rsidRPr="00682B48" w:rsidRDefault="00C0213D" w:rsidP="00C0213D">
      <w:pPr>
        <w:spacing w:line="240" w:lineRule="auto"/>
        <w:rPr>
          <w:rFonts w:cstheme="minorHAnsi"/>
        </w:rPr>
      </w:pPr>
    </w:p>
    <w:p w14:paraId="14FAB6A2" w14:textId="77777777" w:rsidR="00876F6C" w:rsidRDefault="00876F6C" w:rsidP="00C0213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213D">
        <w:rPr>
          <w:rFonts w:ascii="Times New Roman" w:hAnsi="Times New Roman" w:cs="Times New Roman"/>
          <w:sz w:val="24"/>
          <w:szCs w:val="24"/>
        </w:rPr>
        <w:t xml:space="preserve">Table </w:t>
      </w:r>
      <w:r w:rsidR="00C0213D" w:rsidRPr="00C0213D">
        <w:rPr>
          <w:rFonts w:ascii="Times New Roman" w:hAnsi="Times New Roman" w:cs="Times New Roman"/>
          <w:sz w:val="24"/>
          <w:szCs w:val="24"/>
        </w:rPr>
        <w:t>S14</w:t>
      </w:r>
      <w:r w:rsidRPr="00C0213D">
        <w:rPr>
          <w:rFonts w:ascii="Times New Roman" w:hAnsi="Times New Roman" w:cs="Times New Roman"/>
          <w:sz w:val="24"/>
          <w:szCs w:val="24"/>
        </w:rPr>
        <w:t>. Characterization of SSR loci in genetic assemblage B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p w14:paraId="713D16C0" w14:textId="77777777" w:rsidR="00C0213D" w:rsidRPr="00C0213D" w:rsidRDefault="00C0213D" w:rsidP="00C0213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6411" w:type="dxa"/>
        <w:jc w:val="center"/>
        <w:tblLook w:val="04A0" w:firstRow="1" w:lastRow="0" w:firstColumn="1" w:lastColumn="0" w:noHBand="0" w:noVBand="1"/>
      </w:tblPr>
      <w:tblGrid>
        <w:gridCol w:w="962"/>
        <w:gridCol w:w="960"/>
        <w:gridCol w:w="1643"/>
        <w:gridCol w:w="926"/>
        <w:gridCol w:w="960"/>
        <w:gridCol w:w="960"/>
      </w:tblGrid>
      <w:tr w:rsidR="00876F6C" w:rsidRPr="00682B48" w14:paraId="2AD895B6" w14:textId="77777777" w:rsidTr="00C0213D">
        <w:trPr>
          <w:trHeight w:val="787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EC2E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7FB3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Number of Allele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A0D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Allelic variation (bp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3B66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H</w:t>
            </w:r>
            <w:r w:rsidRPr="00682B48">
              <w:rPr>
                <w:rFonts w:eastAsia="Times New Roman" w:cstheme="minorHAnsi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9FE0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H</w:t>
            </w:r>
            <w:r w:rsidRPr="00682B48">
              <w:rPr>
                <w:rFonts w:eastAsia="Times New Roman" w:cstheme="minorHAnsi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29C7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PIC</w:t>
            </w:r>
          </w:p>
        </w:tc>
      </w:tr>
      <w:tr w:rsidR="00876F6C" w:rsidRPr="00682B48" w14:paraId="1BFFB3EF" w14:textId="77777777" w:rsidTr="00C0213D">
        <w:trPr>
          <w:trHeight w:val="300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335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A03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5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623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09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3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E37B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45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C90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1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2E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3962</w:t>
            </w:r>
          </w:p>
        </w:tc>
      </w:tr>
      <w:tr w:rsidR="00876F6C" w:rsidRPr="00682B48" w14:paraId="1B5A92F9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966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78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D26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53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1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A1D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91A2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F1A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5108</w:t>
            </w:r>
          </w:p>
        </w:tc>
      </w:tr>
      <w:tr w:rsidR="00876F6C" w:rsidRPr="00682B48" w14:paraId="361D5363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254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32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FE90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73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1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845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2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26BA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8A8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1899</w:t>
            </w:r>
          </w:p>
        </w:tc>
      </w:tr>
      <w:tr w:rsidR="00876F6C" w:rsidRPr="00682B48" w14:paraId="36CE35A8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C2B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CA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C2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B08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70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63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14030921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2EB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332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A2B3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16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96D4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3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08C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1E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3257</w:t>
            </w:r>
          </w:p>
        </w:tc>
      </w:tr>
      <w:tr w:rsidR="00876F6C" w:rsidRPr="00682B48" w14:paraId="3C296433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ED8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39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4D3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88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A03D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4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8FA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05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4342</w:t>
            </w:r>
          </w:p>
        </w:tc>
      </w:tr>
      <w:tr w:rsidR="00876F6C" w:rsidRPr="00682B48" w14:paraId="4F6256B2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D404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6EF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384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BE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18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7E0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5DA054DD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752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714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66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68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71F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6C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2C4AD79C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82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47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A79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50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F8BE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612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2C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2078</w:t>
            </w:r>
          </w:p>
        </w:tc>
      </w:tr>
      <w:tr w:rsidR="00876F6C" w:rsidRPr="00682B48" w14:paraId="37430270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4DF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015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0C6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44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2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9AAD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2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DB6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EDB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201</w:t>
            </w:r>
          </w:p>
        </w:tc>
      </w:tr>
      <w:tr w:rsidR="00876F6C" w:rsidRPr="00682B48" w14:paraId="7919D2BA" w14:textId="77777777" w:rsidTr="00E878EA">
        <w:trPr>
          <w:trHeight w:val="300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64E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B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6A3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31A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98F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633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0783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</w:tbl>
    <w:p w14:paraId="6EB614DD" w14:textId="77777777" w:rsidR="00876F6C" w:rsidRPr="00682B48" w:rsidRDefault="00876F6C" w:rsidP="00C0213D">
      <w:pPr>
        <w:spacing w:after="0" w:line="240" w:lineRule="auto"/>
        <w:rPr>
          <w:rFonts w:cstheme="minorHAnsi"/>
        </w:rPr>
      </w:pPr>
    </w:p>
    <w:p w14:paraId="5A4B66AF" w14:textId="77777777" w:rsidR="00876F6C" w:rsidRDefault="00876F6C" w:rsidP="00C0213D">
      <w:pPr>
        <w:spacing w:after="0" w:line="240" w:lineRule="auto"/>
        <w:jc w:val="center"/>
        <w:rPr>
          <w:rFonts w:cstheme="minorHAnsi"/>
          <w:sz w:val="24"/>
          <w:szCs w:val="24"/>
        </w:rPr>
      </w:pPr>
      <w:bookmarkStart w:id="0" w:name="_GoBack"/>
      <w:bookmarkEnd w:id="0"/>
    </w:p>
    <w:sectPr w:rsidR="00876F6C" w:rsidSect="00F859BC">
      <w:pgSz w:w="12240" w:h="15840"/>
      <w:pgMar w:top="1440" w:right="1440" w:bottom="15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947C9"/>
    <w:rsid w:val="000F16C7"/>
    <w:rsid w:val="0015607A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65E42"/>
    <w:rsid w:val="004E5DCB"/>
    <w:rsid w:val="00554309"/>
    <w:rsid w:val="00571543"/>
    <w:rsid w:val="005D0A25"/>
    <w:rsid w:val="005F5EFD"/>
    <w:rsid w:val="00682B48"/>
    <w:rsid w:val="00687CED"/>
    <w:rsid w:val="0071719A"/>
    <w:rsid w:val="0074757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B438B0"/>
    <w:rsid w:val="00C0213D"/>
    <w:rsid w:val="00C2474D"/>
    <w:rsid w:val="00C45D68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5EE53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20:00:00Z</dcterms:created>
  <dcterms:modified xsi:type="dcterms:W3CDTF">2018-11-02T20:03:00Z</dcterms:modified>
</cp:coreProperties>
</file>